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D82" w:rsidRPr="005A7E79" w:rsidRDefault="00784DD0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 w:rsidR="00773C10" w:rsidRPr="009268F9">
        <w:rPr>
          <w:rFonts w:cs="Times New Roman"/>
          <w:sz w:val="24"/>
          <w:szCs w:val="24"/>
        </w:rPr>
        <w:t xml:space="preserve">able S2 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36"/>
        <w:gridCol w:w="1836"/>
        <w:gridCol w:w="1836"/>
        <w:gridCol w:w="1578"/>
        <w:gridCol w:w="2935"/>
        <w:gridCol w:w="2645"/>
      </w:tblGrid>
      <w:tr w:rsidR="00D63FE5" w:rsidRPr="00CF7D82" w:rsidTr="003F5968">
        <w:trPr>
          <w:trHeight w:val="217"/>
        </w:trPr>
        <w:tc>
          <w:tcPr>
            <w:tcW w:w="307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FE5" w:rsidRPr="00D63FE5" w:rsidRDefault="00C32FA2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rmalized Spectral Counts, </w:t>
            </w:r>
            <w:r w:rsidR="00D63FE5">
              <w:rPr>
                <w:rFonts w:cs="Times New Roman"/>
                <w:sz w:val="18"/>
                <w:szCs w:val="18"/>
              </w:rPr>
              <w:t>Biological Replicates Averaged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</w:tcPr>
          <w:p w:rsidR="00D63FE5" w:rsidRPr="00D63FE5" w:rsidRDefault="00D63FE5" w:rsidP="00D63FE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:rsidR="00D63FE5" w:rsidRPr="00D63FE5" w:rsidRDefault="00D63FE5" w:rsidP="00D63FE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B126E" w:rsidRPr="00CF7D82" w:rsidTr="003F5968">
        <w:trPr>
          <w:trHeight w:val="73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3B41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Endosperm </w:t>
            </w:r>
          </w:p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8 DAP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Endosperm 10 DAP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Endosperm 12 DAP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A7E79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Endosperm Crown </w:t>
            </w:r>
          </w:p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27 DAP 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 xml:space="preserve">Pericarp Aleurone 27 DAP 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ene ID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ESCRT-III member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3,30587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47973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3,54600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6,4127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317262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17935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ZmSAL1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69759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426658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158947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5,219238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3,369928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431900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2.1b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93286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915853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2178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37628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639794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69005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2.1b*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83921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883405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16871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800409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420923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46676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2.2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39471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93599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04996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2.3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42773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712341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42552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3a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131854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69074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51319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6,18949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4,228519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65195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3b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5,94228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5,892444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8,82776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6,03226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0,39759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07757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4a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4,965038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4,70548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3,594095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7,2080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1,09428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44805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4b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39387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429085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447864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03217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4c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12071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432028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914679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92468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5.1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757466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043648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0,77214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92608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068168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069827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5.2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8,33360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5,59849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5520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6,696655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966645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22983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6</w:t>
            </w:r>
          </w:p>
        </w:tc>
      </w:tr>
      <w:tr w:rsidR="003B126E" w:rsidRPr="00CF7D82" w:rsidTr="003F5968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3,57675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830027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1,788055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6,09961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2,922475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GRMZM2G101274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6E" w:rsidRPr="00D63FE5" w:rsidRDefault="003B126E" w:rsidP="00D63FE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FE5">
              <w:rPr>
                <w:rFonts w:cs="Times New Roman"/>
                <w:sz w:val="18"/>
                <w:szCs w:val="18"/>
              </w:rPr>
              <w:t>CHMP6**</w:t>
            </w:r>
          </w:p>
        </w:tc>
      </w:tr>
    </w:tbl>
    <w:p w:rsidR="00D63FE5" w:rsidRDefault="00D63FE5"/>
    <w:p w:rsidR="00AE275F" w:rsidRDefault="00E846A9">
      <w:r>
        <w:t>*</w:t>
      </w:r>
      <w:r w:rsidR="00ED582D">
        <w:t xml:space="preserve">not </w:t>
      </w:r>
      <w:r w:rsidR="007E0DD5">
        <w:t>included</w:t>
      </w:r>
      <w:r w:rsidR="00ED582D">
        <w:t xml:space="preserve"> in ESCRT-III list: </w:t>
      </w:r>
      <w:r>
        <w:t xml:space="preserve">assigned as allele of CHMP2.1b, </w:t>
      </w:r>
    </w:p>
    <w:p w:rsidR="00ED582D" w:rsidRDefault="00ED582D">
      <w:r>
        <w:t xml:space="preserve">**not </w:t>
      </w:r>
      <w:r w:rsidR="007E0DD5">
        <w:t>included</w:t>
      </w:r>
      <w:r>
        <w:t xml:space="preserve"> in ESCRT-III </w:t>
      </w:r>
      <w:r w:rsidR="007E0DD5">
        <w:t>list</w:t>
      </w:r>
      <w:r>
        <w:t xml:space="preserve">: deletion of </w:t>
      </w:r>
      <w:r w:rsidR="00057394">
        <w:t>approximately AA1-30</w:t>
      </w:r>
    </w:p>
    <w:p w:rsidR="00DD35FD" w:rsidRDefault="00DD35FD">
      <w:pPr>
        <w:rPr>
          <w:rFonts w:cs="Times New Roman"/>
          <w:sz w:val="16"/>
          <w:szCs w:val="16"/>
        </w:rPr>
      </w:pPr>
    </w:p>
    <w:p w:rsidR="00DD35FD" w:rsidRPr="000F24A3" w:rsidRDefault="00DD35FD">
      <w:pPr>
        <w:rPr>
          <w:rFonts w:cs="Times New Roman"/>
          <w:sz w:val="16"/>
          <w:szCs w:val="16"/>
        </w:rPr>
      </w:pPr>
    </w:p>
    <w:sectPr w:rsidR="00DD35FD" w:rsidRPr="000F24A3" w:rsidSect="00907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20EDD"/>
    <w:multiLevelType w:val="hybridMultilevel"/>
    <w:tmpl w:val="B614D564"/>
    <w:lvl w:ilvl="0" w:tplc="061E30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88E"/>
    <w:rsid w:val="00032A46"/>
    <w:rsid w:val="0003738B"/>
    <w:rsid w:val="000416F5"/>
    <w:rsid w:val="00042EF6"/>
    <w:rsid w:val="00057394"/>
    <w:rsid w:val="000645D0"/>
    <w:rsid w:val="00073B1C"/>
    <w:rsid w:val="0007550E"/>
    <w:rsid w:val="0008180A"/>
    <w:rsid w:val="00082D41"/>
    <w:rsid w:val="00090DEE"/>
    <w:rsid w:val="000B04E2"/>
    <w:rsid w:val="000B167C"/>
    <w:rsid w:val="000B18B3"/>
    <w:rsid w:val="000B3C57"/>
    <w:rsid w:val="000B746D"/>
    <w:rsid w:val="000C3660"/>
    <w:rsid w:val="000D6BF1"/>
    <w:rsid w:val="000E1B94"/>
    <w:rsid w:val="000E7E30"/>
    <w:rsid w:val="000F24A3"/>
    <w:rsid w:val="000F4080"/>
    <w:rsid w:val="0010395E"/>
    <w:rsid w:val="00112427"/>
    <w:rsid w:val="001149F4"/>
    <w:rsid w:val="00121CFA"/>
    <w:rsid w:val="00122D91"/>
    <w:rsid w:val="00125B32"/>
    <w:rsid w:val="001260A8"/>
    <w:rsid w:val="00137D4B"/>
    <w:rsid w:val="001476D0"/>
    <w:rsid w:val="0015187D"/>
    <w:rsid w:val="00153B41"/>
    <w:rsid w:val="001647AF"/>
    <w:rsid w:val="0019049C"/>
    <w:rsid w:val="001A2ED6"/>
    <w:rsid w:val="001A64F3"/>
    <w:rsid w:val="001B3D0D"/>
    <w:rsid w:val="001B6840"/>
    <w:rsid w:val="001D1E67"/>
    <w:rsid w:val="001D3F63"/>
    <w:rsid w:val="001D6AF2"/>
    <w:rsid w:val="002104A5"/>
    <w:rsid w:val="002106AE"/>
    <w:rsid w:val="00217B2A"/>
    <w:rsid w:val="00235859"/>
    <w:rsid w:val="002520B7"/>
    <w:rsid w:val="00253EAB"/>
    <w:rsid w:val="002553F3"/>
    <w:rsid w:val="00256D87"/>
    <w:rsid w:val="00260329"/>
    <w:rsid w:val="00272254"/>
    <w:rsid w:val="002729C8"/>
    <w:rsid w:val="0027319C"/>
    <w:rsid w:val="00273B76"/>
    <w:rsid w:val="0027618D"/>
    <w:rsid w:val="00287697"/>
    <w:rsid w:val="002A451E"/>
    <w:rsid w:val="002A53BB"/>
    <w:rsid w:val="002A6342"/>
    <w:rsid w:val="002C0A6B"/>
    <w:rsid w:val="002C0AEC"/>
    <w:rsid w:val="002C58F8"/>
    <w:rsid w:val="002D0A1D"/>
    <w:rsid w:val="002D2ED8"/>
    <w:rsid w:val="002D3A65"/>
    <w:rsid w:val="002D5AFF"/>
    <w:rsid w:val="002D77A4"/>
    <w:rsid w:val="002F230D"/>
    <w:rsid w:val="002F4F39"/>
    <w:rsid w:val="00307DE3"/>
    <w:rsid w:val="003168EA"/>
    <w:rsid w:val="00327DCA"/>
    <w:rsid w:val="00337D8A"/>
    <w:rsid w:val="00341413"/>
    <w:rsid w:val="00344B13"/>
    <w:rsid w:val="00367AD1"/>
    <w:rsid w:val="00374CA3"/>
    <w:rsid w:val="00384B5F"/>
    <w:rsid w:val="0039237A"/>
    <w:rsid w:val="00393F1B"/>
    <w:rsid w:val="003B0FC0"/>
    <w:rsid w:val="003B126E"/>
    <w:rsid w:val="003B1B85"/>
    <w:rsid w:val="003B56DF"/>
    <w:rsid w:val="003B58E3"/>
    <w:rsid w:val="003C01FD"/>
    <w:rsid w:val="003C5A80"/>
    <w:rsid w:val="003C783B"/>
    <w:rsid w:val="003D22D6"/>
    <w:rsid w:val="003D3A00"/>
    <w:rsid w:val="003F2561"/>
    <w:rsid w:val="003F5968"/>
    <w:rsid w:val="0041492A"/>
    <w:rsid w:val="00435F8B"/>
    <w:rsid w:val="00456F4B"/>
    <w:rsid w:val="004649BF"/>
    <w:rsid w:val="0047393D"/>
    <w:rsid w:val="0048153E"/>
    <w:rsid w:val="004910FF"/>
    <w:rsid w:val="00493014"/>
    <w:rsid w:val="00494924"/>
    <w:rsid w:val="004C6537"/>
    <w:rsid w:val="004F1EC3"/>
    <w:rsid w:val="004F6078"/>
    <w:rsid w:val="0050316E"/>
    <w:rsid w:val="00503D1C"/>
    <w:rsid w:val="00510EF5"/>
    <w:rsid w:val="00511FC8"/>
    <w:rsid w:val="005160CA"/>
    <w:rsid w:val="00517C86"/>
    <w:rsid w:val="00520DC3"/>
    <w:rsid w:val="005323E9"/>
    <w:rsid w:val="005368E0"/>
    <w:rsid w:val="005414C8"/>
    <w:rsid w:val="00541FAB"/>
    <w:rsid w:val="0054488E"/>
    <w:rsid w:val="00553B0E"/>
    <w:rsid w:val="0055791B"/>
    <w:rsid w:val="005656F4"/>
    <w:rsid w:val="00565C93"/>
    <w:rsid w:val="005660C2"/>
    <w:rsid w:val="005672FF"/>
    <w:rsid w:val="00575377"/>
    <w:rsid w:val="00582F3D"/>
    <w:rsid w:val="00584877"/>
    <w:rsid w:val="005905CC"/>
    <w:rsid w:val="00595327"/>
    <w:rsid w:val="005A0841"/>
    <w:rsid w:val="005A2614"/>
    <w:rsid w:val="005A6567"/>
    <w:rsid w:val="005A7E79"/>
    <w:rsid w:val="005D738C"/>
    <w:rsid w:val="005E07EB"/>
    <w:rsid w:val="005E4418"/>
    <w:rsid w:val="005F39BA"/>
    <w:rsid w:val="0062250F"/>
    <w:rsid w:val="00645248"/>
    <w:rsid w:val="00645A2D"/>
    <w:rsid w:val="006512F3"/>
    <w:rsid w:val="006513E8"/>
    <w:rsid w:val="006562F3"/>
    <w:rsid w:val="006603DA"/>
    <w:rsid w:val="00660C1D"/>
    <w:rsid w:val="00663279"/>
    <w:rsid w:val="0067424F"/>
    <w:rsid w:val="00684F30"/>
    <w:rsid w:val="006863F6"/>
    <w:rsid w:val="00693460"/>
    <w:rsid w:val="006947F3"/>
    <w:rsid w:val="0069632B"/>
    <w:rsid w:val="006C4761"/>
    <w:rsid w:val="006C5E80"/>
    <w:rsid w:val="006D5225"/>
    <w:rsid w:val="006E3664"/>
    <w:rsid w:val="006E5DED"/>
    <w:rsid w:val="006E6868"/>
    <w:rsid w:val="006F6C81"/>
    <w:rsid w:val="006F745E"/>
    <w:rsid w:val="00702D65"/>
    <w:rsid w:val="0070318A"/>
    <w:rsid w:val="0071046E"/>
    <w:rsid w:val="00717901"/>
    <w:rsid w:val="00726A9E"/>
    <w:rsid w:val="00744734"/>
    <w:rsid w:val="00750A56"/>
    <w:rsid w:val="00752696"/>
    <w:rsid w:val="007613F7"/>
    <w:rsid w:val="00773C10"/>
    <w:rsid w:val="00775536"/>
    <w:rsid w:val="00781A2E"/>
    <w:rsid w:val="00784DD0"/>
    <w:rsid w:val="007852BE"/>
    <w:rsid w:val="0078683F"/>
    <w:rsid w:val="00793506"/>
    <w:rsid w:val="007A2ACC"/>
    <w:rsid w:val="007C2521"/>
    <w:rsid w:val="007E0DD5"/>
    <w:rsid w:val="007E5DF7"/>
    <w:rsid w:val="007F4932"/>
    <w:rsid w:val="00820FC5"/>
    <w:rsid w:val="00827A79"/>
    <w:rsid w:val="0084421F"/>
    <w:rsid w:val="00844FB8"/>
    <w:rsid w:val="00847A33"/>
    <w:rsid w:val="00880EB1"/>
    <w:rsid w:val="008A4BB2"/>
    <w:rsid w:val="008A57CA"/>
    <w:rsid w:val="008B2E73"/>
    <w:rsid w:val="008B6F9B"/>
    <w:rsid w:val="008D01E3"/>
    <w:rsid w:val="008D0A36"/>
    <w:rsid w:val="008E0980"/>
    <w:rsid w:val="008F0C79"/>
    <w:rsid w:val="008F3A45"/>
    <w:rsid w:val="008F6654"/>
    <w:rsid w:val="00903799"/>
    <w:rsid w:val="00904EA5"/>
    <w:rsid w:val="00905688"/>
    <w:rsid w:val="00907AAB"/>
    <w:rsid w:val="0091370F"/>
    <w:rsid w:val="0091630B"/>
    <w:rsid w:val="009233CA"/>
    <w:rsid w:val="0092385B"/>
    <w:rsid w:val="009268F9"/>
    <w:rsid w:val="00927EFF"/>
    <w:rsid w:val="00931B7B"/>
    <w:rsid w:val="00935907"/>
    <w:rsid w:val="0093598D"/>
    <w:rsid w:val="009414E6"/>
    <w:rsid w:val="009460B5"/>
    <w:rsid w:val="00950771"/>
    <w:rsid w:val="00956C1E"/>
    <w:rsid w:val="00960A5C"/>
    <w:rsid w:val="009701C6"/>
    <w:rsid w:val="009710A6"/>
    <w:rsid w:val="009725FA"/>
    <w:rsid w:val="0098119E"/>
    <w:rsid w:val="009967B3"/>
    <w:rsid w:val="009B7A18"/>
    <w:rsid w:val="009D6D4A"/>
    <w:rsid w:val="009E10FE"/>
    <w:rsid w:val="009E7E21"/>
    <w:rsid w:val="00A06F4B"/>
    <w:rsid w:val="00A12D99"/>
    <w:rsid w:val="00A17551"/>
    <w:rsid w:val="00A2026D"/>
    <w:rsid w:val="00A2560E"/>
    <w:rsid w:val="00A32E45"/>
    <w:rsid w:val="00A32FF8"/>
    <w:rsid w:val="00A36CAB"/>
    <w:rsid w:val="00A43895"/>
    <w:rsid w:val="00A57BFC"/>
    <w:rsid w:val="00A60593"/>
    <w:rsid w:val="00A62B5F"/>
    <w:rsid w:val="00A67FC3"/>
    <w:rsid w:val="00A72DBC"/>
    <w:rsid w:val="00A76A20"/>
    <w:rsid w:val="00A91222"/>
    <w:rsid w:val="00AA36DB"/>
    <w:rsid w:val="00AB75CA"/>
    <w:rsid w:val="00AE275F"/>
    <w:rsid w:val="00AF0F5B"/>
    <w:rsid w:val="00AF4012"/>
    <w:rsid w:val="00B24334"/>
    <w:rsid w:val="00B41BFE"/>
    <w:rsid w:val="00B50FC3"/>
    <w:rsid w:val="00B75B84"/>
    <w:rsid w:val="00B81937"/>
    <w:rsid w:val="00B82763"/>
    <w:rsid w:val="00B8684D"/>
    <w:rsid w:val="00B922A9"/>
    <w:rsid w:val="00B92894"/>
    <w:rsid w:val="00B93442"/>
    <w:rsid w:val="00B940A8"/>
    <w:rsid w:val="00B94B7C"/>
    <w:rsid w:val="00BA278B"/>
    <w:rsid w:val="00BB021F"/>
    <w:rsid w:val="00BB4050"/>
    <w:rsid w:val="00BB6635"/>
    <w:rsid w:val="00BB7962"/>
    <w:rsid w:val="00BB7AAF"/>
    <w:rsid w:val="00BC3008"/>
    <w:rsid w:val="00BC6C21"/>
    <w:rsid w:val="00BD5F2F"/>
    <w:rsid w:val="00BE5E75"/>
    <w:rsid w:val="00C05D91"/>
    <w:rsid w:val="00C11723"/>
    <w:rsid w:val="00C32FA2"/>
    <w:rsid w:val="00C51C4B"/>
    <w:rsid w:val="00C61D99"/>
    <w:rsid w:val="00C6239D"/>
    <w:rsid w:val="00C627C2"/>
    <w:rsid w:val="00C64074"/>
    <w:rsid w:val="00C808EA"/>
    <w:rsid w:val="00CA1AFB"/>
    <w:rsid w:val="00CA2086"/>
    <w:rsid w:val="00CA75EF"/>
    <w:rsid w:val="00CB5BD2"/>
    <w:rsid w:val="00CC430C"/>
    <w:rsid w:val="00CD1D78"/>
    <w:rsid w:val="00CD5DC8"/>
    <w:rsid w:val="00CD7BD7"/>
    <w:rsid w:val="00CE051B"/>
    <w:rsid w:val="00CE2340"/>
    <w:rsid w:val="00CF4B97"/>
    <w:rsid w:val="00CF7D82"/>
    <w:rsid w:val="00D04C75"/>
    <w:rsid w:val="00D104A9"/>
    <w:rsid w:val="00D411D9"/>
    <w:rsid w:val="00D4132E"/>
    <w:rsid w:val="00D57891"/>
    <w:rsid w:val="00D63FE5"/>
    <w:rsid w:val="00D64068"/>
    <w:rsid w:val="00D671F0"/>
    <w:rsid w:val="00D72704"/>
    <w:rsid w:val="00D736B7"/>
    <w:rsid w:val="00D87AE5"/>
    <w:rsid w:val="00D90604"/>
    <w:rsid w:val="00D909D4"/>
    <w:rsid w:val="00D9260B"/>
    <w:rsid w:val="00DA631C"/>
    <w:rsid w:val="00DB40A4"/>
    <w:rsid w:val="00DD2529"/>
    <w:rsid w:val="00DD35FD"/>
    <w:rsid w:val="00DE027D"/>
    <w:rsid w:val="00DF02DE"/>
    <w:rsid w:val="00DF6F37"/>
    <w:rsid w:val="00DF7E98"/>
    <w:rsid w:val="00E00FD2"/>
    <w:rsid w:val="00E164FA"/>
    <w:rsid w:val="00E34332"/>
    <w:rsid w:val="00E41DDA"/>
    <w:rsid w:val="00E46CA6"/>
    <w:rsid w:val="00E50642"/>
    <w:rsid w:val="00E6147B"/>
    <w:rsid w:val="00E7235B"/>
    <w:rsid w:val="00E750D2"/>
    <w:rsid w:val="00E75B53"/>
    <w:rsid w:val="00E81CE8"/>
    <w:rsid w:val="00E83A57"/>
    <w:rsid w:val="00E846A9"/>
    <w:rsid w:val="00EB2CD2"/>
    <w:rsid w:val="00ED582D"/>
    <w:rsid w:val="00EF42D9"/>
    <w:rsid w:val="00EF463F"/>
    <w:rsid w:val="00F018B3"/>
    <w:rsid w:val="00F01C72"/>
    <w:rsid w:val="00F02A9F"/>
    <w:rsid w:val="00F10375"/>
    <w:rsid w:val="00F1548B"/>
    <w:rsid w:val="00F23796"/>
    <w:rsid w:val="00F37327"/>
    <w:rsid w:val="00F373EB"/>
    <w:rsid w:val="00F55475"/>
    <w:rsid w:val="00F604B8"/>
    <w:rsid w:val="00F612FE"/>
    <w:rsid w:val="00F80C5F"/>
    <w:rsid w:val="00F85E2A"/>
    <w:rsid w:val="00FA720E"/>
    <w:rsid w:val="00FB57E8"/>
    <w:rsid w:val="00FC296A"/>
    <w:rsid w:val="00FC5BD4"/>
    <w:rsid w:val="00FD1CB6"/>
    <w:rsid w:val="00FD366F"/>
    <w:rsid w:val="00FD7055"/>
    <w:rsid w:val="00FD77DC"/>
    <w:rsid w:val="00FE0142"/>
    <w:rsid w:val="00FE027F"/>
    <w:rsid w:val="00FE6A4C"/>
    <w:rsid w:val="00FF5886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7551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551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7551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551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</dc:creator>
  <cp:lastModifiedBy>User</cp:lastModifiedBy>
  <cp:revision>5</cp:revision>
  <cp:lastPrinted>2014-06-02T15:42:00Z</cp:lastPrinted>
  <dcterms:created xsi:type="dcterms:W3CDTF">2014-10-16T11:56:00Z</dcterms:created>
  <dcterms:modified xsi:type="dcterms:W3CDTF">2014-10-16T11:57:00Z</dcterms:modified>
</cp:coreProperties>
</file>